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843"/>
        <w:gridCol w:w="428"/>
        <w:gridCol w:w="175"/>
        <w:gridCol w:w="48"/>
        <w:gridCol w:w="1783"/>
        <w:gridCol w:w="705"/>
        <w:gridCol w:w="852"/>
        <w:gridCol w:w="988"/>
        <w:gridCol w:w="988"/>
        <w:gridCol w:w="1090"/>
      </w:tblGrid>
      <w:tr w:rsidR="00460158" w:rsidRPr="00560D89" w:rsidTr="007B3EBE">
        <w:trPr>
          <w:trHeight w:val="330"/>
        </w:trPr>
        <w:tc>
          <w:tcPr>
            <w:tcW w:w="843" w:type="dxa"/>
            <w:tcBorders>
              <w:top w:val="single" w:sz="4" w:space="0" w:color="auto"/>
              <w:left w:val="single" w:sz="4" w:space="0" w:color="auto"/>
            </w:tcBorders>
          </w:tcPr>
          <w:p w:rsidR="00460158" w:rsidRPr="00560D89" w:rsidRDefault="00460158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460158" w:rsidRPr="00560D89" w:rsidRDefault="00460158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54" w:type="dxa"/>
            <w:gridSpan w:val="7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60158" w:rsidRPr="00560D89" w:rsidRDefault="00460158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 1. List of SNPs</w:t>
            </w:r>
          </w:p>
        </w:tc>
      </w:tr>
      <w:tr w:rsidR="00460158" w:rsidRPr="00560D89" w:rsidTr="007B3EBE">
        <w:trPr>
          <w:trHeight w:val="1200"/>
        </w:trPr>
        <w:tc>
          <w:tcPr>
            <w:tcW w:w="1271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0158" w:rsidRPr="00144BFF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22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158" w:rsidRPr="00560D89" w:rsidRDefault="00D02449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Allele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Allele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 RAF*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Black RAF*</w:t>
            </w:r>
          </w:p>
        </w:tc>
        <w:tc>
          <w:tcPr>
            <w:tcW w:w="109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460158" w:rsidRPr="00560D89" w:rsidRDefault="00460158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xican American RAF*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N2A/2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HEX_IDE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1E6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hAnsi="Times New Roman" w:cs="Times New Roman"/>
                <w:i/>
                <w:sz w:val="20"/>
                <w:szCs w:val="20"/>
              </w:rPr>
              <w:t>CDC123/CAMK1D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223789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402960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GFBP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60710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AMT5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SPAN8-LGR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7B3EBE" w:rsidRPr="00560D89" w:rsidTr="007C4A30">
        <w:trPr>
          <w:trHeight w:val="300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7B3EBE" w:rsidRPr="00560D89" w:rsidTr="007C4A30">
        <w:trPr>
          <w:trHeight w:val="315"/>
        </w:trPr>
        <w:tc>
          <w:tcPr>
            <w:tcW w:w="1271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3EBE" w:rsidRPr="00144BFF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44B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223" w:type="dxa"/>
            <w:gridSpan w:val="2"/>
            <w:tcBorders>
              <w:top w:val="nil"/>
              <w:left w:val="nil"/>
              <w:right w:val="nil"/>
            </w:tcBorders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BE" w:rsidRPr="00755464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75546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B3EBE" w:rsidRPr="00560D89" w:rsidRDefault="007B3EBE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367921" w:rsidRPr="00560D89" w:rsidTr="007B3EBE">
        <w:trPr>
          <w:trHeight w:val="315"/>
        </w:trPr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67921" w:rsidRPr="00144BFF" w:rsidRDefault="00367921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03" w:type="dxa"/>
            <w:gridSpan w:val="2"/>
            <w:tcBorders>
              <w:top w:val="nil"/>
              <w:bottom w:val="single" w:sz="4" w:space="0" w:color="auto"/>
            </w:tcBorders>
          </w:tcPr>
          <w:p w:rsidR="00367921" w:rsidRPr="00560D89" w:rsidRDefault="00367921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54" w:type="dxa"/>
            <w:gridSpan w:val="7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67921" w:rsidRPr="00560D89" w:rsidRDefault="00367921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0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RAF=Risk Allele Frequency</w:t>
            </w:r>
          </w:p>
        </w:tc>
      </w:tr>
    </w:tbl>
    <w:p w:rsidR="004569F8" w:rsidRPr="004569F8" w:rsidRDefault="004569F8" w:rsidP="004569F8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</w:p>
    <w:p w:rsidR="00E37021" w:rsidRDefault="00E37021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931"/>
        <w:tblW w:w="13061" w:type="dxa"/>
        <w:tblLook w:val="04A0" w:firstRow="1" w:lastRow="0" w:firstColumn="1" w:lastColumn="0" w:noHBand="0" w:noVBand="1"/>
      </w:tblPr>
      <w:tblGrid>
        <w:gridCol w:w="1360"/>
        <w:gridCol w:w="2140"/>
        <w:gridCol w:w="615"/>
        <w:gridCol w:w="1479"/>
        <w:gridCol w:w="1047"/>
        <w:gridCol w:w="619"/>
        <w:gridCol w:w="1488"/>
        <w:gridCol w:w="1053"/>
        <w:gridCol w:w="638"/>
        <w:gridCol w:w="1535"/>
        <w:gridCol w:w="1087"/>
      </w:tblGrid>
      <w:tr w:rsidR="00877594" w:rsidRPr="00877594" w:rsidTr="00877594">
        <w:trPr>
          <w:trHeight w:val="300"/>
        </w:trPr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s</w:t>
            </w:r>
            <w:r w:rsidRPr="0087759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Black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xican Americans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41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=545/Controls=5832</w:t>
            </w:r>
          </w:p>
        </w:tc>
        <w:tc>
          <w:tcPr>
            <w:tcW w:w="3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=337/Controls=2717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=455/Controls=3166</w:t>
            </w:r>
          </w:p>
        </w:tc>
      </w:tr>
      <w:tr w:rsidR="00877594" w:rsidRPr="00877594" w:rsidTr="00877594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NPs</w:t>
            </w:r>
            <w:r w:rsidRPr="0087759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DKN2A/CDKN2B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,1.5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1.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1.5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1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,1.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1.5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4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HHEX-IDE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1.2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1.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1.3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4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,1.2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,1.4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,1.2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56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,1.4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3177A3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1.5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,1.4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,1.2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,1.4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,1.2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9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22378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1.2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,1.2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1.2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6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44029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,1.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496F51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25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00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3,1.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,1.2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7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46071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1.11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,1.1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1.2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5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1.2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,1.0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,1.3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5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7,1.3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1.5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,1.4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2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1.3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6,1.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496F51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625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highlight w:val="yellow"/>
              </w:rPr>
              <w:t>0.0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,1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3177A3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TSPAN8-LGR5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6,1.1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8,1.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,1.2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5</w:t>
            </w:r>
          </w:p>
        </w:tc>
      </w:tr>
      <w:tr w:rsidR="00877594" w:rsidRPr="00877594" w:rsidTr="00877594">
        <w:trPr>
          <w:trHeight w:val="300"/>
        </w:trPr>
        <w:tc>
          <w:tcPr>
            <w:tcW w:w="13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1,1.19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9,1.2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1.3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</w:tr>
      <w:tr w:rsidR="00877594" w:rsidRPr="00877594" w:rsidTr="00877594">
        <w:trPr>
          <w:trHeight w:val="315"/>
        </w:trPr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7C4A30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7C4A30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6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1.2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,1.6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3177A3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77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2,1.12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7594" w:rsidRPr="00877594" w:rsidRDefault="00877594" w:rsidP="00877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75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1</w:t>
            </w:r>
          </w:p>
        </w:tc>
      </w:tr>
    </w:tbl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Pr="0025718D" w:rsidRDefault="00877594" w:rsidP="00877594">
      <w:pPr>
        <w:spacing w:after="0" w:line="240" w:lineRule="auto"/>
        <w:ind w:firstLine="72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proofErr w:type="gramStart"/>
      <w:r w:rsidRPr="002571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4569F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  <w:r w:rsidRPr="002571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proofErr w:type="gramEnd"/>
      <w:r w:rsidRPr="002571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ssociations between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GWAS SNPs</w:t>
      </w:r>
      <w:r w:rsidRPr="0025718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and T2D* </w:t>
      </w: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E37021">
      <w:pPr>
        <w:rPr>
          <w:rFonts w:ascii="Times New Roman" w:hAnsi="Times New Roman" w:cs="Times New Roman"/>
          <w:sz w:val="20"/>
          <w:szCs w:val="20"/>
        </w:rPr>
      </w:pPr>
    </w:p>
    <w:p w:rsidR="00877594" w:rsidRDefault="00877594" w:rsidP="007C4A30">
      <w:pPr>
        <w:ind w:firstLine="270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560D89">
        <w:rPr>
          <w:rFonts w:ascii="Times New Roman" w:hAnsi="Times New Roman" w:cs="Times New Roman"/>
          <w:sz w:val="20"/>
          <w:szCs w:val="20"/>
        </w:rPr>
        <w:t>*Analysis adjusted for</w:t>
      </w:r>
      <w:r w:rsidRPr="00560D8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560D8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Age, Sex, </w:t>
      </w:r>
      <w:proofErr w:type="gramStart"/>
      <w:r w:rsidRPr="00560D8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BMI</w:t>
      </w:r>
      <w:proofErr w:type="gramEnd"/>
    </w:p>
    <w:p w:rsidR="00877594" w:rsidRPr="00560D89" w:rsidRDefault="00F23828" w:rsidP="00496F51">
      <w:pPr>
        <w:ind w:firstLine="270"/>
        <w:rPr>
          <w:rFonts w:ascii="Times New Roman" w:hAnsi="Times New Roman" w:cs="Times New Roman"/>
          <w:sz w:val="20"/>
          <w:szCs w:val="20"/>
        </w:rPr>
        <w:sectPr w:rsidR="00877594" w:rsidRPr="00560D8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highlight w:val="yellow"/>
        </w:rPr>
        <w:t>H</w:t>
      </w:r>
      <w:r w:rsidR="00496F51" w:rsidRPr="009625EA">
        <w:rPr>
          <w:rFonts w:ascii="Times New Roman" w:eastAsia="Times New Roman" w:hAnsi="Times New Roman" w:cs="Times New Roman"/>
          <w:bCs/>
          <w:color w:val="000000"/>
          <w:sz w:val="20"/>
          <w:szCs w:val="20"/>
          <w:highlight w:val="yellow"/>
        </w:rPr>
        <w:t>ighlighted in bold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highlight w:val="yellow"/>
        </w:rPr>
        <w:t xml:space="preserve"> are significance thresholds that survive a conservative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highlight w:val="yellow"/>
        </w:rPr>
        <w:t>Bonferrron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0"/>
          <w:szCs w:val="20"/>
          <w:highlight w:val="yellow"/>
        </w:rPr>
        <w:t xml:space="preserve"> correction for multiple testing (p-</w:t>
      </w:r>
      <w:r w:rsidR="00496F51" w:rsidRPr="009625EA">
        <w:rPr>
          <w:rFonts w:ascii="Times New Roman" w:eastAsia="Times New Roman" w:hAnsi="Times New Roman" w:cs="Times New Roman"/>
          <w:bCs/>
          <w:color w:val="000000"/>
          <w:sz w:val="20"/>
          <w:szCs w:val="20"/>
          <w:highlight w:val="yellow"/>
        </w:rPr>
        <w:t>value &lt;0.001</w:t>
      </w:r>
      <w: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)</w:t>
      </w:r>
      <w:r w:rsidR="00496F51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bookmarkStart w:id="0" w:name="_GoBack"/>
      <w:bookmarkEnd w:id="0"/>
    </w:p>
    <w:p w:rsidR="007A5AFA" w:rsidRPr="00560D89" w:rsidRDefault="007A5AFA" w:rsidP="007C4A3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242" w:type="dxa"/>
        <w:jc w:val="center"/>
        <w:tblInd w:w="93" w:type="dxa"/>
        <w:tblLook w:val="04A0" w:firstRow="1" w:lastRow="0" w:firstColumn="1" w:lastColumn="0" w:noHBand="0" w:noVBand="1"/>
      </w:tblPr>
      <w:tblGrid>
        <w:gridCol w:w="2219"/>
        <w:gridCol w:w="945"/>
        <w:gridCol w:w="1531"/>
        <w:gridCol w:w="914"/>
        <w:gridCol w:w="559"/>
        <w:gridCol w:w="386"/>
        <w:gridCol w:w="559"/>
        <w:gridCol w:w="941"/>
        <w:gridCol w:w="280"/>
        <w:gridCol w:w="640"/>
        <w:gridCol w:w="559"/>
        <w:gridCol w:w="316"/>
        <w:gridCol w:w="794"/>
        <w:gridCol w:w="454"/>
        <w:gridCol w:w="67"/>
        <w:gridCol w:w="1207"/>
        <w:gridCol w:w="871"/>
      </w:tblGrid>
      <w:tr w:rsidR="005722D6" w:rsidRPr="004569F8" w:rsidTr="007C4A30">
        <w:trPr>
          <w:trHeight w:val="300"/>
          <w:jc w:val="center"/>
        </w:trPr>
        <w:tc>
          <w:tcPr>
            <w:tcW w:w="13242" w:type="dxa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5722D6" w:rsidRPr="004569F8" w:rsidRDefault="005722D6" w:rsidP="004569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 w:rsidR="004569F8"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 Interaction between Carbohydrates and GWAS SNPS and T2D</w:t>
            </w:r>
            <w:r w:rsidR="006B1D26"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7C4A30" w:rsidRPr="004569F8" w:rsidTr="007C4A30">
        <w:trPr>
          <w:trHeight w:val="300"/>
          <w:jc w:val="center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4569F8" w:rsidRDefault="007C4A30" w:rsidP="00590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C4A30" w:rsidRPr="004569F8" w:rsidTr="00A56EAB">
        <w:trPr>
          <w:gridAfter w:val="1"/>
          <w:wAfter w:w="871" w:type="dxa"/>
          <w:trHeight w:val="56"/>
          <w:jc w:val="center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s</w:t>
            </w:r>
          </w:p>
        </w:tc>
        <w:tc>
          <w:tcPr>
            <w:tcW w:w="3365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Blacks</w:t>
            </w:r>
          </w:p>
        </w:tc>
        <w:tc>
          <w:tcPr>
            <w:tcW w:w="3397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590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xican American</w:t>
            </w:r>
          </w:p>
        </w:tc>
      </w:tr>
      <w:tr w:rsidR="007C4A30" w:rsidRPr="004569F8" w:rsidTr="007C4A30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2.88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,13.94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,1.6)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,1.8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,1.94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8.93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4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,1.3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,1.35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,1.6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,1.7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3.82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1,1.07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2.0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1.83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,1.1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,1.17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1.44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,1.98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223789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1.5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1.67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,1.73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402960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,1.3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2,4.04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2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2.06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60710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,2.7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2.29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1,1.54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2,3.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,1.93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1.66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,1.8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4.55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,1.8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1.4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1.65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2.88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2.1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5.11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4,7.7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09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1)</w:t>
            </w:r>
          </w:p>
        </w:tc>
        <w:tc>
          <w:tcPr>
            <w:tcW w:w="91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48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,1.92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,2.64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56EAB" w:rsidRPr="004569F8" w:rsidTr="00CA29E1">
        <w:trPr>
          <w:gridAfter w:val="1"/>
          <w:wAfter w:w="871" w:type="dxa"/>
          <w:trHeight w:val="300"/>
          <w:jc w:val="center"/>
        </w:trPr>
        <w:tc>
          <w:tcPr>
            <w:tcW w:w="2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,2.36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2.66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0A45FC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6EAB" w:rsidRPr="00A56EAB" w:rsidRDefault="00A56EAB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1.97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56EAB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</w:tbl>
    <w:p w:rsidR="00FD7A32" w:rsidRPr="00560D89" w:rsidRDefault="003177A3" w:rsidP="003177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</w:t>
      </w:r>
      <w:r w:rsidR="00016E95" w:rsidRPr="004569F8">
        <w:rPr>
          <w:rFonts w:ascii="Times New Roman" w:hAnsi="Times New Roman" w:cs="Times New Roman"/>
          <w:sz w:val="20"/>
          <w:szCs w:val="20"/>
        </w:rPr>
        <w:t>*Adjusted for age, sex, BMI, kcal/day, SNP and carbohydrate</w:t>
      </w:r>
      <w:r w:rsidR="00496F51">
        <w:rPr>
          <w:rFonts w:ascii="Times New Roman" w:hAnsi="Times New Roman" w:cs="Times New Roman"/>
          <w:sz w:val="20"/>
          <w:szCs w:val="20"/>
        </w:rPr>
        <w:t xml:space="preserve">.  </w:t>
      </w:r>
      <w:r w:rsidR="00F23828" w:rsidRPr="003177A3">
        <w:rPr>
          <w:rFonts w:ascii="Times New Roman" w:hAnsi="Times New Roman" w:cs="Times New Roman"/>
          <w:sz w:val="20"/>
          <w:szCs w:val="20"/>
          <w:highlight w:val="yellow"/>
        </w:rPr>
        <w:t xml:space="preserve">None of the tests for interaction survived a conservative </w:t>
      </w:r>
      <w:proofErr w:type="spellStart"/>
      <w:r w:rsidR="00F23828" w:rsidRPr="003177A3">
        <w:rPr>
          <w:rFonts w:ascii="Times New Roman" w:hAnsi="Times New Roman" w:cs="Times New Roman"/>
          <w:sz w:val="20"/>
          <w:szCs w:val="20"/>
          <w:highlight w:val="yellow"/>
        </w:rPr>
        <w:t>Bonferroni</w:t>
      </w:r>
      <w:proofErr w:type="spellEnd"/>
      <w:r w:rsidR="00F23828" w:rsidRPr="003177A3">
        <w:rPr>
          <w:rFonts w:ascii="Times New Roman" w:hAnsi="Times New Roman" w:cs="Times New Roman"/>
          <w:sz w:val="20"/>
          <w:szCs w:val="20"/>
          <w:highlight w:val="yellow"/>
        </w:rPr>
        <w:t xml:space="preserve"> correction for multiple testing.</w:t>
      </w:r>
    </w:p>
    <w:p w:rsidR="00496F51" w:rsidRDefault="00496F51">
      <w:r>
        <w:br w:type="page"/>
      </w:r>
    </w:p>
    <w:tbl>
      <w:tblPr>
        <w:tblW w:w="11779" w:type="dxa"/>
        <w:jc w:val="center"/>
        <w:tblInd w:w="93" w:type="dxa"/>
        <w:tblLook w:val="04A0" w:firstRow="1" w:lastRow="0" w:firstColumn="1" w:lastColumn="0" w:noHBand="0" w:noVBand="1"/>
      </w:tblPr>
      <w:tblGrid>
        <w:gridCol w:w="1304"/>
        <w:gridCol w:w="1057"/>
        <w:gridCol w:w="1282"/>
        <w:gridCol w:w="1004"/>
        <w:gridCol w:w="789"/>
        <w:gridCol w:w="1684"/>
        <w:gridCol w:w="971"/>
        <w:gridCol w:w="236"/>
        <w:gridCol w:w="908"/>
        <w:gridCol w:w="1607"/>
        <w:gridCol w:w="937"/>
      </w:tblGrid>
      <w:tr w:rsidR="005722D6" w:rsidRPr="004569F8" w:rsidTr="007C4A30">
        <w:trPr>
          <w:trHeight w:val="300"/>
          <w:jc w:val="center"/>
        </w:trPr>
        <w:tc>
          <w:tcPr>
            <w:tcW w:w="1177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22D6" w:rsidRPr="004569F8" w:rsidRDefault="005722D6" w:rsidP="004569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Table </w:t>
            </w:r>
            <w:r w:rsidR="004569F8"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:  Interaction between Fiber and GWAS SNPS and T2D</w:t>
            </w:r>
            <w:r w:rsidR="007C4A30" w:rsidRPr="004569F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7C4A30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43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Whites</w:t>
            </w:r>
          </w:p>
        </w:tc>
        <w:tc>
          <w:tcPr>
            <w:tcW w:w="3444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Hispanic Blacks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5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xican American</w:t>
            </w:r>
          </w:p>
        </w:tc>
      </w:tr>
      <w:tr w:rsidR="007C4A30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95% C.I.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C4A30" w:rsidRPr="00A56EAB" w:rsidRDefault="007C4A30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496F51">
            <w:pPr>
              <w:spacing w:after="0" w:line="24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081166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1.53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CE0207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2.43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,1.36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,1.2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FC4FC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1.3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,2.2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1.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FC4FC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,1.2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,1.6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1.9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1.5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1.6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32666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,1.5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,1.6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1.3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,0.9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,1.4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2,1.4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22378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1.2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,1.9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1.4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DB63C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4029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1.2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1.4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760C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,1.6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6071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2,2.2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4,2.5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A317AD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1.1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,1.6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,1.5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762BC8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1.0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,1.6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,2.4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A317AD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,0.6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03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,1.5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1.0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762BC8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,1.2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79615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1.3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2.2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762BC8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,2.7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2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0.95)</w:t>
            </w:r>
          </w:p>
        </w:tc>
        <w:tc>
          <w:tcPr>
            <w:tcW w:w="100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9C000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9C0006"/>
                <w:sz w:val="20"/>
                <w:szCs w:val="20"/>
              </w:rPr>
              <w:t>0.0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,1.61)</w:t>
            </w:r>
          </w:p>
        </w:tc>
        <w:tc>
          <w:tcPr>
            <w:tcW w:w="9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762BC8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,1.47)</w:t>
            </w:r>
          </w:p>
        </w:tc>
        <w:tc>
          <w:tcPr>
            <w:tcW w:w="9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C83EA1" w:rsidRPr="004569F8" w:rsidTr="00C83EA1">
        <w:trPr>
          <w:trHeight w:val="300"/>
          <w:jc w:val="center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6EA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1.57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F55E0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1.58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762BC8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A56EA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EA1" w:rsidRPr="00A56EAB" w:rsidRDefault="00C83EA1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6E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1.08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83EA1" w:rsidRPr="00A56EAB" w:rsidRDefault="00110768" w:rsidP="009808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</w:tbl>
    <w:p w:rsidR="005722D6" w:rsidRPr="00560D89" w:rsidRDefault="00016E95">
      <w:pPr>
        <w:rPr>
          <w:rFonts w:ascii="Times New Roman" w:hAnsi="Times New Roman" w:cs="Times New Roman"/>
          <w:sz w:val="20"/>
          <w:szCs w:val="20"/>
        </w:rPr>
      </w:pPr>
      <w:r w:rsidRPr="004569F8">
        <w:rPr>
          <w:rFonts w:ascii="Times New Roman" w:hAnsi="Times New Roman" w:cs="Times New Roman"/>
          <w:sz w:val="20"/>
          <w:szCs w:val="20"/>
        </w:rPr>
        <w:tab/>
      </w:r>
      <w:r w:rsidR="003177A3">
        <w:rPr>
          <w:rFonts w:ascii="Times New Roman" w:hAnsi="Times New Roman" w:cs="Times New Roman"/>
          <w:sz w:val="20"/>
          <w:szCs w:val="20"/>
        </w:rPr>
        <w:t xml:space="preserve">           </w:t>
      </w:r>
      <w:r w:rsidR="007C4A30" w:rsidRPr="004569F8">
        <w:rPr>
          <w:rFonts w:ascii="Times New Roman" w:hAnsi="Times New Roman" w:cs="Times New Roman"/>
          <w:sz w:val="20"/>
          <w:szCs w:val="20"/>
        </w:rPr>
        <w:t>*</w:t>
      </w:r>
      <w:r w:rsidRPr="004569F8">
        <w:rPr>
          <w:rFonts w:ascii="Times New Roman" w:hAnsi="Times New Roman" w:cs="Times New Roman"/>
          <w:sz w:val="20"/>
          <w:szCs w:val="20"/>
        </w:rPr>
        <w:t>Adjusted for age, sex, BMI, kcal/day, SNP and fiber</w:t>
      </w:r>
      <w:r w:rsidR="00496F51">
        <w:rPr>
          <w:rFonts w:ascii="Times New Roman" w:hAnsi="Times New Roman" w:cs="Times New Roman"/>
          <w:sz w:val="20"/>
          <w:szCs w:val="20"/>
        </w:rPr>
        <w:t>.</w:t>
      </w:r>
      <w:r w:rsidR="00496F51" w:rsidRPr="00496F51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F23828" w:rsidRPr="003177A3">
        <w:rPr>
          <w:rFonts w:ascii="Times New Roman" w:hAnsi="Times New Roman" w:cs="Times New Roman"/>
          <w:sz w:val="20"/>
          <w:szCs w:val="20"/>
          <w:highlight w:val="yellow"/>
        </w:rPr>
        <w:t xml:space="preserve">None of the tests for interaction survived a conservative </w:t>
      </w:r>
      <w:proofErr w:type="spellStart"/>
      <w:r w:rsidR="00F23828" w:rsidRPr="003177A3">
        <w:rPr>
          <w:rFonts w:ascii="Times New Roman" w:hAnsi="Times New Roman" w:cs="Times New Roman"/>
          <w:sz w:val="20"/>
          <w:szCs w:val="20"/>
          <w:highlight w:val="yellow"/>
        </w:rPr>
        <w:t>Bonferroni</w:t>
      </w:r>
      <w:proofErr w:type="spellEnd"/>
      <w:r w:rsidR="00F23828" w:rsidRPr="003177A3">
        <w:rPr>
          <w:rFonts w:ascii="Times New Roman" w:hAnsi="Times New Roman" w:cs="Times New Roman"/>
          <w:sz w:val="20"/>
          <w:szCs w:val="20"/>
          <w:highlight w:val="yellow"/>
        </w:rPr>
        <w:t xml:space="preserve"> correction for multiple testing</w:t>
      </w:r>
    </w:p>
    <w:p w:rsidR="005722D6" w:rsidRPr="00560D89" w:rsidRDefault="005722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5722D6" w:rsidRPr="00560D89" w:rsidSect="0059098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021"/>
    <w:rsid w:val="00016E95"/>
    <w:rsid w:val="00065258"/>
    <w:rsid w:val="00084857"/>
    <w:rsid w:val="00093E7C"/>
    <w:rsid w:val="000A45FC"/>
    <w:rsid w:val="000B1A8C"/>
    <w:rsid w:val="00110768"/>
    <w:rsid w:val="001214CF"/>
    <w:rsid w:val="00144BFF"/>
    <w:rsid w:val="00166D6B"/>
    <w:rsid w:val="001760C0"/>
    <w:rsid w:val="001E6506"/>
    <w:rsid w:val="001F55E0"/>
    <w:rsid w:val="001F5DE3"/>
    <w:rsid w:val="002162FD"/>
    <w:rsid w:val="0023319D"/>
    <w:rsid w:val="0025718D"/>
    <w:rsid w:val="002649FF"/>
    <w:rsid w:val="00272D0A"/>
    <w:rsid w:val="002730E0"/>
    <w:rsid w:val="00301224"/>
    <w:rsid w:val="003177A3"/>
    <w:rsid w:val="00363D34"/>
    <w:rsid w:val="00367921"/>
    <w:rsid w:val="003E368E"/>
    <w:rsid w:val="003E5A56"/>
    <w:rsid w:val="004522AB"/>
    <w:rsid w:val="004569F8"/>
    <w:rsid w:val="00460158"/>
    <w:rsid w:val="00496F51"/>
    <w:rsid w:val="004B0E0E"/>
    <w:rsid w:val="00560D89"/>
    <w:rsid w:val="00570F79"/>
    <w:rsid w:val="005722D6"/>
    <w:rsid w:val="0059098F"/>
    <w:rsid w:val="006577B4"/>
    <w:rsid w:val="0066334A"/>
    <w:rsid w:val="00676D23"/>
    <w:rsid w:val="006852DB"/>
    <w:rsid w:val="0069629B"/>
    <w:rsid w:val="006B1D26"/>
    <w:rsid w:val="006E3577"/>
    <w:rsid w:val="00701696"/>
    <w:rsid w:val="0075008E"/>
    <w:rsid w:val="00755464"/>
    <w:rsid w:val="00762BC8"/>
    <w:rsid w:val="00765DDD"/>
    <w:rsid w:val="007A1169"/>
    <w:rsid w:val="007A5AFA"/>
    <w:rsid w:val="007B3EBE"/>
    <w:rsid w:val="007C4A30"/>
    <w:rsid w:val="00801114"/>
    <w:rsid w:val="00824F7A"/>
    <w:rsid w:val="00853F8A"/>
    <w:rsid w:val="008710A6"/>
    <w:rsid w:val="00877594"/>
    <w:rsid w:val="0088729F"/>
    <w:rsid w:val="008B4F15"/>
    <w:rsid w:val="00916134"/>
    <w:rsid w:val="009625EA"/>
    <w:rsid w:val="00977791"/>
    <w:rsid w:val="009C25C7"/>
    <w:rsid w:val="009C77D7"/>
    <w:rsid w:val="009D240C"/>
    <w:rsid w:val="00A317AD"/>
    <w:rsid w:val="00A435EE"/>
    <w:rsid w:val="00A56EAB"/>
    <w:rsid w:val="00A76670"/>
    <w:rsid w:val="00AA704E"/>
    <w:rsid w:val="00AD453A"/>
    <w:rsid w:val="00B25D5A"/>
    <w:rsid w:val="00B31782"/>
    <w:rsid w:val="00B630AF"/>
    <w:rsid w:val="00BA7BA8"/>
    <w:rsid w:val="00C83EA1"/>
    <w:rsid w:val="00C8676D"/>
    <w:rsid w:val="00C96568"/>
    <w:rsid w:val="00CA6914"/>
    <w:rsid w:val="00CE0207"/>
    <w:rsid w:val="00D02449"/>
    <w:rsid w:val="00D02EAC"/>
    <w:rsid w:val="00D03B60"/>
    <w:rsid w:val="00D1761F"/>
    <w:rsid w:val="00D40FD1"/>
    <w:rsid w:val="00D769B8"/>
    <w:rsid w:val="00DA1239"/>
    <w:rsid w:val="00DA7FCE"/>
    <w:rsid w:val="00DB63C1"/>
    <w:rsid w:val="00DC0016"/>
    <w:rsid w:val="00DF36E5"/>
    <w:rsid w:val="00DF7BDC"/>
    <w:rsid w:val="00E31527"/>
    <w:rsid w:val="00E31C68"/>
    <w:rsid w:val="00E364D2"/>
    <w:rsid w:val="00E37021"/>
    <w:rsid w:val="00E4160B"/>
    <w:rsid w:val="00EB12A8"/>
    <w:rsid w:val="00EE6367"/>
    <w:rsid w:val="00EF6CD2"/>
    <w:rsid w:val="00F10BB3"/>
    <w:rsid w:val="00F23828"/>
    <w:rsid w:val="00FB4D5D"/>
    <w:rsid w:val="00FB779B"/>
    <w:rsid w:val="00FC4FC1"/>
    <w:rsid w:val="00FD7A32"/>
    <w:rsid w:val="00FE4C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0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A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29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9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5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5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5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5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4D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02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5AF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29B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29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5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5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5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5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5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4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7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 Medical Center</Company>
  <LinksUpToDate>false</LinksUpToDate>
  <CharactersWithSpaces>5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legr</dc:creator>
  <cp:lastModifiedBy>Villegas, Raquel</cp:lastModifiedBy>
  <cp:revision>3</cp:revision>
  <dcterms:created xsi:type="dcterms:W3CDTF">2014-05-22T19:22:00Z</dcterms:created>
  <dcterms:modified xsi:type="dcterms:W3CDTF">2014-05-23T16:01:00Z</dcterms:modified>
</cp:coreProperties>
</file>